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docx" ContentType="application/vnd.openxmlformats-officedocument.wordprocessingml.document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9F949" w14:textId="77777777" w:rsidR="006A222A" w:rsidRPr="00424AC9" w:rsidRDefault="006A222A" w:rsidP="006A222A">
      <w:r w:rsidRPr="00424AC9">
        <w:rPr>
          <w:rFonts w:cstheme="minorHAnsi"/>
          <w:b/>
          <w:bCs/>
        </w:rPr>
        <w:t>Supplemental Table 2.</w:t>
      </w:r>
      <w:r>
        <w:rPr>
          <w:rFonts w:cstheme="minorHAnsi"/>
        </w:rPr>
        <w:t xml:space="preserve"> Blank risk stratification template for prioritizing participants in weekly interdisciplinary team meetings.</w:t>
      </w:r>
    </w:p>
    <w:p w14:paraId="6B9D2163" w14:textId="77777777" w:rsidR="006A222A" w:rsidRDefault="006A222A" w:rsidP="006A222A">
      <w:pPr>
        <w:rPr>
          <w:rFonts w:cstheme="minorHAnsi"/>
        </w:rPr>
      </w:pPr>
    </w:p>
    <w:bookmarkStart w:id="0" w:name="_MON_1717489721"/>
    <w:bookmarkEnd w:id="0"/>
    <w:p w14:paraId="0616B1D4" w14:textId="77777777" w:rsidR="006A222A" w:rsidRDefault="006A222A" w:rsidP="006A222A">
      <w:r>
        <w:rPr>
          <w:rFonts w:cstheme="minorHAnsi"/>
          <w:noProof/>
        </w:rPr>
        <w:object w:dxaOrig="9970" w:dyaOrig="10900" w14:anchorId="76E3C2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0.55pt;height:544.3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17489748" r:id="rId5">
            <o:FieldCodes>\s</o:FieldCodes>
          </o:OLEObject>
        </w:object>
      </w:r>
    </w:p>
    <w:p w14:paraId="6C900AE4" w14:textId="77777777" w:rsidR="003B3C88" w:rsidRDefault="003B3C88"/>
    <w:sectPr w:rsidR="003B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2A"/>
    <w:rsid w:val="003B3C88"/>
    <w:rsid w:val="006A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3947"/>
  <w15:chartTrackingRefBased/>
  <w15:docId w15:val="{2F24BBF6-E648-4C66-A1D7-3F110910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22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FE954A4B194FA958908C04FD0893" ma:contentTypeVersion="6" ma:contentTypeDescription="Create a new document." ma:contentTypeScope="" ma:versionID="51aa251f9bd91f62b5f83696df1027fb">
  <xsd:schema xmlns:xsd="http://www.w3.org/2001/XMLSchema" xmlns:xs="http://www.w3.org/2001/XMLSchema" xmlns:p="http://schemas.microsoft.com/office/2006/metadata/properties" xmlns:ns2="8362fbb1-a5bf-43e7-b2bc-3cac067ffd33" xmlns:ns3="518dfe7b-e57b-4471-9807-10f8aae13182" targetNamespace="http://schemas.microsoft.com/office/2006/metadata/properties" ma:root="true" ma:fieldsID="355381dbf6eadd65760f85aa4855165c" ns2:_="" ns3:_="">
    <xsd:import namespace="8362fbb1-a5bf-43e7-b2bc-3cac067ffd33"/>
    <xsd:import namespace="518dfe7b-e57b-4471-9807-10f8aae131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2fbb1-a5bf-43e7-b2bc-3cac067ff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8dfe7b-e57b-4471-9807-10f8aae1318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BDFE6D-252F-4EDE-AFE5-0983A1730845}"/>
</file>

<file path=customXml/itemProps2.xml><?xml version="1.0" encoding="utf-8"?>
<ds:datastoreItem xmlns:ds="http://schemas.openxmlformats.org/officeDocument/2006/customXml" ds:itemID="{D94C216B-FE06-4B91-9504-F4E1AD0F9473}"/>
</file>

<file path=customXml/itemProps3.xml><?xml version="1.0" encoding="utf-8"?>
<ds:datastoreItem xmlns:ds="http://schemas.openxmlformats.org/officeDocument/2006/customXml" ds:itemID="{2657687A-73AC-41DB-9E9E-4CB3AED0EA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Erin Elizabeth</dc:creator>
  <cp:keywords/>
  <dc:description/>
  <cp:lastModifiedBy>Kent, Erin Elizabeth</cp:lastModifiedBy>
  <cp:revision>1</cp:revision>
  <dcterms:created xsi:type="dcterms:W3CDTF">2022-06-23T15:42:00Z</dcterms:created>
  <dcterms:modified xsi:type="dcterms:W3CDTF">2022-06-2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FE954A4B194FA958908C04FD0893</vt:lpwstr>
  </property>
</Properties>
</file>